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BE6F2" w14:textId="2B158C36" w:rsidR="006A0EBF" w:rsidRPr="006D425B" w:rsidRDefault="002628C3" w:rsidP="006A0EBF">
      <w:pPr>
        <w:widowControl/>
        <w:jc w:val="left"/>
        <w:rPr>
          <w:rFonts w:ascii="Times New Roman" w:hAnsi="Times New Roman" w:cs="Times New Roman"/>
          <w:bCs/>
        </w:rPr>
      </w:pPr>
      <w:r w:rsidRPr="006D425B">
        <w:rPr>
          <w:rFonts w:ascii="Times New Roman" w:hAnsi="Times New Roman" w:cs="Times New Roman"/>
          <w:bCs/>
        </w:rPr>
        <w:t xml:space="preserve">Supplemental </w:t>
      </w:r>
      <w:r w:rsidR="00434A73" w:rsidRPr="006D425B">
        <w:rPr>
          <w:rFonts w:ascii="Times New Roman" w:hAnsi="Times New Roman" w:cs="Times New Roman"/>
          <w:bCs/>
        </w:rPr>
        <w:t>T</w:t>
      </w:r>
      <w:r w:rsidR="006A0EBF" w:rsidRPr="006D425B">
        <w:rPr>
          <w:rFonts w:ascii="Times New Roman" w:hAnsi="Times New Roman" w:cs="Times New Roman"/>
          <w:bCs/>
        </w:rPr>
        <w:t xml:space="preserve">able </w:t>
      </w:r>
      <w:r w:rsidRPr="006D425B">
        <w:rPr>
          <w:rFonts w:ascii="Times New Roman" w:hAnsi="Times New Roman" w:cs="Times New Roman"/>
          <w:bCs/>
        </w:rPr>
        <w:t>1</w:t>
      </w:r>
      <w:r w:rsidR="0062162E" w:rsidRPr="006D425B">
        <w:rPr>
          <w:rFonts w:ascii="Times New Roman" w:hAnsi="Times New Roman" w:cs="Times New Roman"/>
          <w:bCs/>
        </w:rPr>
        <w:t>:</w:t>
      </w:r>
      <w:r w:rsidR="006A0EBF" w:rsidRPr="006D425B">
        <w:rPr>
          <w:rFonts w:ascii="Times New Roman" w:hAnsi="Times New Roman" w:cs="Times New Roman"/>
          <w:bCs/>
        </w:rPr>
        <w:t xml:space="preserve"> </w:t>
      </w:r>
      <w:r w:rsidR="0068536E" w:rsidRPr="006D425B">
        <w:rPr>
          <w:rFonts w:ascii="Times New Roman" w:hAnsi="Times New Roman" w:cs="Times New Roman"/>
          <w:bCs/>
        </w:rPr>
        <w:t>T</w:t>
      </w:r>
      <w:r w:rsidR="006A0EBF" w:rsidRPr="006D425B">
        <w:rPr>
          <w:rFonts w:ascii="Times New Roman" w:hAnsi="Times New Roman" w:cs="Times New Roman"/>
          <w:bCs/>
        </w:rPr>
        <w:t xml:space="preserve">issue </w:t>
      </w:r>
      <w:r w:rsidR="0068536E" w:rsidRPr="006D425B">
        <w:rPr>
          <w:rFonts w:ascii="Times New Roman" w:hAnsi="Times New Roman" w:cs="Times New Roman"/>
          <w:bCs/>
        </w:rPr>
        <w:t xml:space="preserve">used </w:t>
      </w:r>
      <w:r w:rsidR="006A0EBF" w:rsidRPr="006D425B">
        <w:rPr>
          <w:rFonts w:ascii="Times New Roman" w:hAnsi="Times New Roman" w:cs="Times New Roman"/>
          <w:bCs/>
        </w:rPr>
        <w:t>to cover the bronchial stump/anastomotic site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551"/>
      </w:tblGrid>
      <w:tr w:rsidR="006D425B" w:rsidRPr="006D425B" w14:paraId="3DCC7318" w14:textId="77777777" w:rsidTr="006F1100">
        <w:trPr>
          <w:trHeight w:val="310"/>
        </w:trPr>
        <w:tc>
          <w:tcPr>
            <w:tcW w:w="4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9272C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 xml:space="preserve">Pericardial fat pad and/or thymus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168A82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102 (67.1%)</w:t>
            </w:r>
          </w:p>
        </w:tc>
      </w:tr>
      <w:tr w:rsidR="006D425B" w:rsidRPr="006D425B" w14:paraId="7C78D1B3" w14:textId="77777777" w:rsidTr="006F1100">
        <w:trPr>
          <w:trHeight w:val="310"/>
        </w:trPr>
        <w:tc>
          <w:tcPr>
            <w:tcW w:w="4962" w:type="dxa"/>
            <w:noWrap/>
            <w:vAlign w:val="center"/>
            <w:hideMark/>
          </w:tcPr>
          <w:p w14:paraId="67683FB3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Omentum</w:t>
            </w:r>
          </w:p>
        </w:tc>
        <w:tc>
          <w:tcPr>
            <w:tcW w:w="2551" w:type="dxa"/>
            <w:noWrap/>
            <w:vAlign w:val="center"/>
            <w:hideMark/>
          </w:tcPr>
          <w:p w14:paraId="7B7CC404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25 (16.4%)</w:t>
            </w:r>
          </w:p>
        </w:tc>
      </w:tr>
      <w:tr w:rsidR="006D425B" w:rsidRPr="006D425B" w14:paraId="0FE8FE0F" w14:textId="77777777" w:rsidTr="006F1100">
        <w:trPr>
          <w:trHeight w:val="310"/>
        </w:trPr>
        <w:tc>
          <w:tcPr>
            <w:tcW w:w="4962" w:type="dxa"/>
            <w:noWrap/>
            <w:vAlign w:val="center"/>
            <w:hideMark/>
          </w:tcPr>
          <w:p w14:paraId="4211B0CB" w14:textId="03146C28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Intercostal muscle</w:t>
            </w:r>
          </w:p>
        </w:tc>
        <w:tc>
          <w:tcPr>
            <w:tcW w:w="2551" w:type="dxa"/>
            <w:noWrap/>
            <w:vAlign w:val="center"/>
            <w:hideMark/>
          </w:tcPr>
          <w:p w14:paraId="7A32F4DF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20 (13.2%)</w:t>
            </w:r>
          </w:p>
        </w:tc>
      </w:tr>
      <w:tr w:rsidR="006D425B" w:rsidRPr="006D425B" w14:paraId="340217DE" w14:textId="77777777" w:rsidTr="006F1100">
        <w:trPr>
          <w:trHeight w:val="310"/>
        </w:trPr>
        <w:tc>
          <w:tcPr>
            <w:tcW w:w="4962" w:type="dxa"/>
            <w:noWrap/>
            <w:vAlign w:val="center"/>
            <w:hideMark/>
          </w:tcPr>
          <w:p w14:paraId="7867406A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Pericardial fat pad and intercostal muscle</w:t>
            </w:r>
          </w:p>
        </w:tc>
        <w:tc>
          <w:tcPr>
            <w:tcW w:w="2551" w:type="dxa"/>
            <w:noWrap/>
            <w:vAlign w:val="center"/>
            <w:hideMark/>
          </w:tcPr>
          <w:p w14:paraId="25D69440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2 (1.3%)</w:t>
            </w:r>
          </w:p>
        </w:tc>
      </w:tr>
      <w:tr w:rsidR="006D425B" w:rsidRPr="006D425B" w14:paraId="433C11C9" w14:textId="77777777" w:rsidTr="006F1100">
        <w:trPr>
          <w:trHeight w:val="310"/>
        </w:trPr>
        <w:tc>
          <w:tcPr>
            <w:tcW w:w="4962" w:type="dxa"/>
            <w:noWrap/>
            <w:vAlign w:val="center"/>
            <w:hideMark/>
          </w:tcPr>
          <w:p w14:paraId="4F5A7777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Serratus anterior muscle</w:t>
            </w:r>
          </w:p>
        </w:tc>
        <w:tc>
          <w:tcPr>
            <w:tcW w:w="2551" w:type="dxa"/>
            <w:noWrap/>
            <w:vAlign w:val="center"/>
            <w:hideMark/>
          </w:tcPr>
          <w:p w14:paraId="36D5CD91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2 (1.3%)</w:t>
            </w:r>
          </w:p>
        </w:tc>
      </w:tr>
      <w:tr w:rsidR="006D425B" w:rsidRPr="006D425B" w14:paraId="64EB21A7" w14:textId="77777777" w:rsidTr="006F1100">
        <w:trPr>
          <w:trHeight w:val="310"/>
        </w:trPr>
        <w:tc>
          <w:tcPr>
            <w:tcW w:w="4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32B40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Latissimus dorsi musc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21273C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1 (0.7%)</w:t>
            </w:r>
          </w:p>
        </w:tc>
      </w:tr>
      <w:tr w:rsidR="006D425B" w:rsidRPr="006D425B" w14:paraId="2AA824B2" w14:textId="77777777" w:rsidTr="006F1100">
        <w:trPr>
          <w:trHeight w:val="31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7036C" w14:textId="77777777" w:rsidR="00F218AE" w:rsidRPr="006D425B" w:rsidRDefault="00F218AE" w:rsidP="00F01BD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9A5BD" w14:textId="77777777" w:rsidR="00F218AE" w:rsidRPr="006D425B" w:rsidRDefault="00F218AE" w:rsidP="00F01BD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152</w:t>
            </w:r>
          </w:p>
        </w:tc>
      </w:tr>
    </w:tbl>
    <w:p w14:paraId="1B8E45C7" w14:textId="097081E3" w:rsidR="000902A3" w:rsidRPr="006D425B" w:rsidRDefault="000902A3" w:rsidP="00F7243A">
      <w:pPr>
        <w:rPr>
          <w:rFonts w:ascii="Times New Roman" w:hAnsi="Times New Roman" w:cs="Times New Roman"/>
        </w:rPr>
      </w:pPr>
    </w:p>
    <w:p w14:paraId="29EB095C" w14:textId="77777777" w:rsidR="00E371ED" w:rsidRPr="006D425B" w:rsidRDefault="00E371ED" w:rsidP="00E371ED">
      <w:pPr>
        <w:rPr>
          <w:rFonts w:ascii="Times New Roman" w:hAnsi="Times New Roman" w:cs="Times New Roman"/>
        </w:rPr>
      </w:pPr>
    </w:p>
    <w:p w14:paraId="0E67410A" w14:textId="77777777" w:rsidR="00E371ED" w:rsidRPr="006D425B" w:rsidRDefault="00E371ED" w:rsidP="00E371ED">
      <w:pPr>
        <w:rPr>
          <w:rFonts w:ascii="Times New Roman" w:hAnsi="Times New Roman" w:cs="Times New Roman"/>
        </w:rPr>
      </w:pPr>
    </w:p>
    <w:p w14:paraId="16D45193" w14:textId="77777777" w:rsidR="00E371ED" w:rsidRPr="006D425B" w:rsidRDefault="00E371ED" w:rsidP="00E371ED">
      <w:pPr>
        <w:rPr>
          <w:rFonts w:ascii="Times New Roman" w:hAnsi="Times New Roman" w:cs="Times New Roman"/>
        </w:rPr>
      </w:pPr>
    </w:p>
    <w:p w14:paraId="3CE831E1" w14:textId="77777777" w:rsidR="00E371ED" w:rsidRPr="006D425B" w:rsidRDefault="00E371ED" w:rsidP="00E371ED">
      <w:pPr>
        <w:rPr>
          <w:rFonts w:ascii="Times New Roman" w:hAnsi="Times New Roman" w:cs="Times New Roman"/>
        </w:rPr>
      </w:pPr>
    </w:p>
    <w:p w14:paraId="33D27122" w14:textId="77777777" w:rsidR="00E371ED" w:rsidRPr="006D425B" w:rsidRDefault="00E371ED" w:rsidP="00E371ED">
      <w:pPr>
        <w:rPr>
          <w:rFonts w:ascii="Times New Roman" w:hAnsi="Times New Roman" w:cs="Times New Roman"/>
        </w:rPr>
      </w:pPr>
    </w:p>
    <w:p w14:paraId="77E1E452" w14:textId="0D1067EA" w:rsidR="00E371ED" w:rsidRPr="006D425B" w:rsidRDefault="00E371ED" w:rsidP="00E371ED">
      <w:pPr>
        <w:rPr>
          <w:rFonts w:ascii="Times New Roman" w:hAnsi="Times New Roman" w:cs="Times New Roman"/>
        </w:rPr>
      </w:pPr>
      <w:r w:rsidRPr="006D425B">
        <w:rPr>
          <w:rFonts w:ascii="Times New Roman" w:hAnsi="Times New Roman" w:cs="Times New Roman"/>
        </w:rPr>
        <w:br w:type="page"/>
      </w:r>
    </w:p>
    <w:p w14:paraId="77DF4404" w14:textId="77777777" w:rsidR="00D21E10" w:rsidRPr="006D425B" w:rsidRDefault="00D21E10" w:rsidP="00E371ED">
      <w:pPr>
        <w:widowControl/>
        <w:jc w:val="left"/>
        <w:rPr>
          <w:rFonts w:ascii="Times New Roman" w:hAnsi="Times New Roman" w:cs="Times New Roman"/>
          <w:b/>
          <w:bCs/>
        </w:rPr>
        <w:sectPr w:rsidR="00D21E10" w:rsidRPr="006D425B" w:rsidSect="00D21E10">
          <w:pgSz w:w="11906" w:h="16838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4CE75267" w14:textId="473059A2" w:rsidR="00E371ED" w:rsidRPr="006D425B" w:rsidRDefault="00E371ED" w:rsidP="00E371ED">
      <w:pPr>
        <w:widowControl/>
        <w:jc w:val="left"/>
        <w:rPr>
          <w:rFonts w:ascii="Times New Roman" w:hAnsi="Times New Roman" w:cs="Times New Roman"/>
          <w:bCs/>
        </w:rPr>
      </w:pPr>
      <w:r w:rsidRPr="006D425B">
        <w:rPr>
          <w:rFonts w:ascii="Times New Roman" w:hAnsi="Times New Roman" w:cs="Times New Roman"/>
          <w:bCs/>
        </w:rPr>
        <w:lastRenderedPageBreak/>
        <w:t xml:space="preserve">Supplemental </w:t>
      </w:r>
      <w:r w:rsidR="00434A73" w:rsidRPr="006D425B">
        <w:rPr>
          <w:rFonts w:ascii="Times New Roman" w:hAnsi="Times New Roman" w:cs="Times New Roman"/>
          <w:bCs/>
        </w:rPr>
        <w:t>T</w:t>
      </w:r>
      <w:r w:rsidRPr="006D425B">
        <w:rPr>
          <w:rFonts w:ascii="Times New Roman" w:hAnsi="Times New Roman" w:cs="Times New Roman"/>
          <w:bCs/>
        </w:rPr>
        <w:t>able 2</w:t>
      </w:r>
      <w:r w:rsidR="0062162E" w:rsidRPr="006D425B">
        <w:rPr>
          <w:rFonts w:ascii="Times New Roman" w:hAnsi="Times New Roman" w:cs="Times New Roman"/>
          <w:bCs/>
        </w:rPr>
        <w:t>:</w:t>
      </w:r>
      <w:r w:rsidRPr="006D425B">
        <w:rPr>
          <w:rFonts w:ascii="Times New Roman" w:hAnsi="Times New Roman" w:cs="Times New Roman"/>
          <w:bCs/>
        </w:rPr>
        <w:t xml:space="preserve"> Frequency of bronchopleural fistula (BPF) </w:t>
      </w:r>
      <w:r w:rsidR="006F1EDD" w:rsidRPr="006D425B">
        <w:rPr>
          <w:rFonts w:ascii="Times New Roman" w:hAnsi="Times New Roman" w:cs="Times New Roman"/>
          <w:bCs/>
        </w:rPr>
        <w:t xml:space="preserve">according to </w:t>
      </w:r>
      <w:r w:rsidRPr="006D425B">
        <w:rPr>
          <w:rFonts w:ascii="Times New Roman" w:hAnsi="Times New Roman" w:cs="Times New Roman"/>
          <w:bCs/>
        </w:rPr>
        <w:t xml:space="preserve">tissue </w:t>
      </w:r>
      <w:r w:rsidR="006F1EDD" w:rsidRPr="006D425B">
        <w:rPr>
          <w:rFonts w:ascii="Times New Roman" w:hAnsi="Times New Roman" w:cs="Times New Roman"/>
          <w:bCs/>
        </w:rPr>
        <w:t xml:space="preserve">used for covering </w:t>
      </w:r>
      <w:r w:rsidRPr="006D425B">
        <w:rPr>
          <w:rFonts w:ascii="Times New Roman" w:hAnsi="Times New Roman" w:cs="Times New Roman"/>
          <w:bCs/>
        </w:rPr>
        <w:t>flap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3686"/>
      </w:tblGrid>
      <w:tr w:rsidR="006D425B" w:rsidRPr="006D425B" w14:paraId="7CB4B71A" w14:textId="77777777" w:rsidTr="00C952D6">
        <w:trPr>
          <w:trHeight w:val="31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11FFE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b/>
                <w:bCs/>
                <w:kern w:val="0"/>
              </w:rPr>
              <w:t xml:space="preserve">　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46AB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Total</w:t>
            </w:r>
          </w:p>
        </w:tc>
      </w:tr>
      <w:tr w:rsidR="006D425B" w:rsidRPr="006D425B" w14:paraId="6E7B965E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E5D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 xml:space="preserve">Pericardial fat pad and/or thymu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8B2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2/102 (2.0%)</w:t>
            </w:r>
          </w:p>
        </w:tc>
      </w:tr>
      <w:tr w:rsidR="006D425B" w:rsidRPr="006D425B" w14:paraId="608E9147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EF5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Omentu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1BC1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2/25 (8.0%)</w:t>
            </w:r>
          </w:p>
        </w:tc>
      </w:tr>
      <w:tr w:rsidR="006D425B" w:rsidRPr="006D425B" w14:paraId="30D56A6E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CA6" w14:textId="57DC94DC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Intercostal musc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FCF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1/20 (5.0%)</w:t>
            </w:r>
          </w:p>
        </w:tc>
      </w:tr>
      <w:tr w:rsidR="006D425B" w:rsidRPr="006D425B" w14:paraId="36910C82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CD3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Serratus anterior musc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3C7B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0/2</w:t>
            </w:r>
          </w:p>
        </w:tc>
      </w:tr>
      <w:tr w:rsidR="006D425B" w:rsidRPr="006D425B" w14:paraId="1097CCAD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830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Latissimus dorsi musc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55C9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0/1</w:t>
            </w:r>
          </w:p>
        </w:tc>
      </w:tr>
      <w:tr w:rsidR="006D425B" w:rsidRPr="006D425B" w14:paraId="67353935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B55B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Pericardial fat pad, intercostal musc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39D9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0/2</w:t>
            </w:r>
          </w:p>
        </w:tc>
      </w:tr>
      <w:tr w:rsidR="006D425B" w:rsidRPr="006D425B" w14:paraId="0CB1F3B3" w14:textId="77777777" w:rsidTr="00C952D6">
        <w:trPr>
          <w:trHeight w:val="31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9E5C" w14:textId="77777777" w:rsidR="00E371ED" w:rsidRPr="006D425B" w:rsidRDefault="00E371ED" w:rsidP="00C95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BP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3624" w14:textId="77777777" w:rsidR="00E371ED" w:rsidRPr="006D425B" w:rsidRDefault="00E371ED" w:rsidP="00C952D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6D425B">
              <w:rPr>
                <w:rFonts w:ascii="Times New Roman" w:eastAsia="游ゴシック" w:hAnsi="Times New Roman" w:cs="Times New Roman"/>
                <w:kern w:val="0"/>
              </w:rPr>
              <w:t>5/152 (3.3%)</w:t>
            </w:r>
          </w:p>
        </w:tc>
      </w:tr>
    </w:tbl>
    <w:p w14:paraId="496F4643" w14:textId="69390CF0" w:rsidR="00455F03" w:rsidRPr="006D425B" w:rsidRDefault="00455F03" w:rsidP="00E371ED">
      <w:pPr>
        <w:rPr>
          <w:rFonts w:ascii="Times New Roman" w:hAnsi="Times New Roman" w:cs="Times New Roman"/>
        </w:rPr>
      </w:pPr>
      <w:r w:rsidRPr="006D425B">
        <w:rPr>
          <w:rFonts w:ascii="Times New Roman" w:hAnsi="Times New Roman" w:cs="Times New Roman"/>
        </w:rPr>
        <w:br w:type="page"/>
      </w:r>
    </w:p>
    <w:p w14:paraId="030B296A" w14:textId="77777777" w:rsidR="007E6CC5" w:rsidRPr="006D425B" w:rsidRDefault="007E6CC5" w:rsidP="007E6CC5">
      <w:pPr>
        <w:rPr>
          <w:rFonts w:ascii="Times New Roman" w:hAnsi="Times New Roman" w:cs="Times New Roman"/>
          <w:b/>
          <w:bCs/>
        </w:rPr>
        <w:sectPr w:rsidR="007E6CC5" w:rsidRPr="006D425B" w:rsidSect="00D21E10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528F68B3" w14:textId="24EB68BB" w:rsidR="007E6CC5" w:rsidRPr="006D425B" w:rsidRDefault="007E6CC5" w:rsidP="007E6CC5">
      <w:pPr>
        <w:rPr>
          <w:rFonts w:ascii="Times New Roman" w:hAnsi="Times New Roman" w:cs="Times New Roman"/>
          <w:bCs/>
        </w:rPr>
      </w:pPr>
      <w:r w:rsidRPr="006D425B">
        <w:rPr>
          <w:rFonts w:ascii="Times New Roman" w:hAnsi="Times New Roman" w:cs="Times New Roman"/>
          <w:bCs/>
        </w:rPr>
        <w:lastRenderedPageBreak/>
        <w:t xml:space="preserve">Supplemental </w:t>
      </w:r>
      <w:r w:rsidR="00434A73" w:rsidRPr="006D425B">
        <w:rPr>
          <w:rFonts w:ascii="Times New Roman" w:hAnsi="Times New Roman" w:cs="Times New Roman"/>
          <w:bCs/>
        </w:rPr>
        <w:t>T</w:t>
      </w:r>
      <w:r w:rsidRPr="006D425B">
        <w:rPr>
          <w:rFonts w:ascii="Times New Roman" w:hAnsi="Times New Roman" w:cs="Times New Roman"/>
          <w:bCs/>
        </w:rPr>
        <w:t>able 3</w:t>
      </w:r>
      <w:r w:rsidR="0062162E" w:rsidRPr="006D425B">
        <w:rPr>
          <w:rFonts w:ascii="Times New Roman" w:hAnsi="Times New Roman" w:cs="Times New Roman"/>
          <w:bCs/>
        </w:rPr>
        <w:t>:</w:t>
      </w:r>
      <w:r w:rsidRPr="006D425B">
        <w:rPr>
          <w:rFonts w:ascii="Times New Roman" w:hAnsi="Times New Roman" w:cs="Times New Roman"/>
          <w:bCs/>
        </w:rPr>
        <w:t xml:space="preserve"> Clinical course of each case </w:t>
      </w:r>
      <w:r w:rsidR="006F1EDD" w:rsidRPr="006D425B">
        <w:rPr>
          <w:rFonts w:ascii="Times New Roman" w:hAnsi="Times New Roman" w:cs="Times New Roman"/>
          <w:bCs/>
        </w:rPr>
        <w:t xml:space="preserve">of </w:t>
      </w:r>
      <w:r w:rsidRPr="006D425B">
        <w:rPr>
          <w:rFonts w:ascii="Times New Roman" w:hAnsi="Times New Roman" w:cs="Times New Roman"/>
          <w:bCs/>
        </w:rPr>
        <w:t>BPF</w:t>
      </w: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2046"/>
        <w:gridCol w:w="6095"/>
        <w:gridCol w:w="1986"/>
        <w:gridCol w:w="1983"/>
      </w:tblGrid>
      <w:tr w:rsidR="006D425B" w:rsidRPr="006D425B" w14:paraId="7BA9C509" w14:textId="77777777" w:rsidTr="00E2261A">
        <w:trPr>
          <w:trHeight w:val="640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8C8B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9174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Covering tissu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4EAA1" w14:textId="09800166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Treatment for sutur</w:t>
            </w:r>
            <w:bookmarkStart w:id="0" w:name="_GoBack"/>
            <w:bookmarkEnd w:id="0"/>
            <w:r w:rsidRPr="006D425B">
              <w:rPr>
                <w:rFonts w:ascii="Times New Roman" w:hAnsi="Times New Roman" w:cs="Times New Roman"/>
              </w:rPr>
              <w:t>al/anastomotic failur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F402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2E28B" w14:textId="3F1E0168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Postoperative</w:t>
            </w:r>
            <w:r w:rsidRPr="006D425B">
              <w:rPr>
                <w:rFonts w:ascii="Times New Roman" w:hAnsi="Times New Roman" w:cs="Times New Roman"/>
              </w:rPr>
              <w:br/>
              <w:t xml:space="preserve"> survival (year</w:t>
            </w:r>
            <w:r w:rsidR="006F1EDD" w:rsidRPr="006D425B">
              <w:rPr>
                <w:rFonts w:ascii="Times New Roman" w:hAnsi="Times New Roman" w:cs="Times New Roman"/>
              </w:rPr>
              <w:t>s</w:t>
            </w:r>
            <w:r w:rsidRPr="006D425B">
              <w:rPr>
                <w:rFonts w:ascii="Times New Roman" w:hAnsi="Times New Roman" w:cs="Times New Roman"/>
              </w:rPr>
              <w:t>)</w:t>
            </w:r>
          </w:p>
        </w:tc>
      </w:tr>
      <w:tr w:rsidR="006D425B" w:rsidRPr="006D425B" w14:paraId="111BD43E" w14:textId="77777777" w:rsidTr="00E2261A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29B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35B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Omentu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4C19" w14:textId="465FE4A4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 xml:space="preserve">Completion pneumonectomy &gt; Anastomotic failure </w:t>
            </w:r>
            <w:r w:rsidRPr="006D425B">
              <w:rPr>
                <w:rFonts w:ascii="Times New Roman" w:hAnsi="Times New Roman" w:cs="Times New Roman"/>
              </w:rPr>
              <w:br/>
              <w:t>&gt; Thoracic fenestration &gt; Intrathoracic muscle flap transposi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469A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4F6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4.9</w:t>
            </w:r>
          </w:p>
        </w:tc>
      </w:tr>
      <w:tr w:rsidR="006D425B" w:rsidRPr="006D425B" w14:paraId="2CACB1E8" w14:textId="77777777" w:rsidTr="00E2261A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FDF3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2A7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Intercostal muscl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8C7" w14:textId="0FD6A6CE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 xml:space="preserve">Intrathoracic omentum transposition </w:t>
            </w:r>
          </w:p>
          <w:p w14:paraId="5DF65AA6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&gt; Thoracic fenestr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2C5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B20E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1.7</w:t>
            </w:r>
          </w:p>
        </w:tc>
      </w:tr>
      <w:tr w:rsidR="006D425B" w:rsidRPr="006D425B" w14:paraId="4D4E66D7" w14:textId="77777777" w:rsidTr="00E2261A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DD8E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D58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Pericardial fat pa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2D15" w14:textId="056A5100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 xml:space="preserve">Completion pneumonectomy </w:t>
            </w:r>
            <w:r w:rsidRPr="006D425B">
              <w:rPr>
                <w:rFonts w:ascii="Times New Roman" w:hAnsi="Times New Roman" w:cs="Times New Roman"/>
              </w:rPr>
              <w:br/>
              <w:t xml:space="preserve">and intrathoracic omentum transposition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3661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Drug-induced acute hepatit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01B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0.6</w:t>
            </w:r>
          </w:p>
        </w:tc>
      </w:tr>
      <w:tr w:rsidR="006D425B" w:rsidRPr="006D425B" w14:paraId="5601BFB1" w14:textId="77777777" w:rsidTr="00E2261A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9D6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783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Omentu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E573" w14:textId="2F0BBCA9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(Died of hemoptysis due to bronchovascular fistula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617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Bronchovascular fistul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CDFA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0.4</w:t>
            </w:r>
          </w:p>
        </w:tc>
      </w:tr>
      <w:tr w:rsidR="006D425B" w:rsidRPr="006D425B" w14:paraId="04DE3549" w14:textId="77777777" w:rsidTr="00E2261A">
        <w:trPr>
          <w:trHeight w:val="640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DB45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A41C" w14:textId="77777777" w:rsidR="00E2261A" w:rsidRPr="006D425B" w:rsidRDefault="00E2261A" w:rsidP="00EA11F5">
            <w:pPr>
              <w:jc w:val="left"/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Pericardial fat pad and Thymus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788EF" w14:textId="2C9ED731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Residual lower lobectomy, covering the anastomosis</w:t>
            </w:r>
            <w:r w:rsidRPr="006D425B">
              <w:rPr>
                <w:rFonts w:ascii="Times New Roman" w:hAnsi="Times New Roman" w:cs="Times New Roman"/>
              </w:rPr>
              <w:br/>
              <w:t xml:space="preserve"> with serratus anterior muscle, and thoracic fenestration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0C97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ARDS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FFE8" w14:textId="77777777" w:rsidR="00E2261A" w:rsidRPr="006D425B" w:rsidRDefault="00E2261A" w:rsidP="007E6CC5">
            <w:pPr>
              <w:rPr>
                <w:rFonts w:ascii="Times New Roman" w:hAnsi="Times New Roman" w:cs="Times New Roman"/>
              </w:rPr>
            </w:pPr>
            <w:r w:rsidRPr="006D425B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4CB251D1" w14:textId="23C4B474" w:rsidR="00E371ED" w:rsidRPr="006D425B" w:rsidRDefault="007E6CC5" w:rsidP="00E2261A">
      <w:pPr>
        <w:rPr>
          <w:rFonts w:ascii="Times New Roman" w:hAnsi="Times New Roman" w:cs="Times New Roman"/>
        </w:rPr>
      </w:pPr>
      <w:r w:rsidRPr="006D425B">
        <w:rPr>
          <w:rFonts w:ascii="Times New Roman" w:hAnsi="Times New Roman" w:cs="Times New Roman"/>
        </w:rPr>
        <w:t>ARDS, acute respiratory distress syndrome</w:t>
      </w:r>
      <w:r w:rsidRPr="006D425B">
        <w:rPr>
          <w:rFonts w:ascii="Times New Roman" w:hAnsi="Times New Roman" w:cs="Times New Roman"/>
        </w:rPr>
        <w:tab/>
      </w:r>
    </w:p>
    <w:sectPr w:rsidR="00E371ED" w:rsidRPr="006D425B" w:rsidSect="00E2261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47C72" w14:textId="77777777" w:rsidR="002921CF" w:rsidRDefault="002921CF" w:rsidP="006A0EBF">
      <w:r>
        <w:separator/>
      </w:r>
    </w:p>
  </w:endnote>
  <w:endnote w:type="continuationSeparator" w:id="0">
    <w:p w14:paraId="044BA187" w14:textId="77777777" w:rsidR="002921CF" w:rsidRDefault="002921CF" w:rsidP="006A0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E9C23D" w14:textId="77777777" w:rsidR="002921CF" w:rsidRDefault="002921CF" w:rsidP="006A0EBF">
      <w:r>
        <w:separator/>
      </w:r>
    </w:p>
  </w:footnote>
  <w:footnote w:type="continuationSeparator" w:id="0">
    <w:p w14:paraId="7E1CCE32" w14:textId="77777777" w:rsidR="002921CF" w:rsidRDefault="002921CF" w:rsidP="006A0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01"/>
    <w:rsid w:val="000259A2"/>
    <w:rsid w:val="000902A3"/>
    <w:rsid w:val="000905A7"/>
    <w:rsid w:val="000B1DA0"/>
    <w:rsid w:val="001264CF"/>
    <w:rsid w:val="001A59A1"/>
    <w:rsid w:val="001F7188"/>
    <w:rsid w:val="002628C3"/>
    <w:rsid w:val="002921CF"/>
    <w:rsid w:val="00370F67"/>
    <w:rsid w:val="003927C4"/>
    <w:rsid w:val="003F2178"/>
    <w:rsid w:val="00434A73"/>
    <w:rsid w:val="00455BE2"/>
    <w:rsid w:val="00455F03"/>
    <w:rsid w:val="0048742D"/>
    <w:rsid w:val="004A6B99"/>
    <w:rsid w:val="004B4545"/>
    <w:rsid w:val="0052624D"/>
    <w:rsid w:val="005F29A2"/>
    <w:rsid w:val="00616094"/>
    <w:rsid w:val="0062162E"/>
    <w:rsid w:val="0068536E"/>
    <w:rsid w:val="006A0EBF"/>
    <w:rsid w:val="006A5820"/>
    <w:rsid w:val="006A7C9C"/>
    <w:rsid w:val="006C015F"/>
    <w:rsid w:val="006D425B"/>
    <w:rsid w:val="006F1100"/>
    <w:rsid w:val="006F1EDD"/>
    <w:rsid w:val="00781154"/>
    <w:rsid w:val="007A50AB"/>
    <w:rsid w:val="007E6CC5"/>
    <w:rsid w:val="00811459"/>
    <w:rsid w:val="00813B19"/>
    <w:rsid w:val="008B6960"/>
    <w:rsid w:val="008F409D"/>
    <w:rsid w:val="009427D2"/>
    <w:rsid w:val="00995D28"/>
    <w:rsid w:val="00A20137"/>
    <w:rsid w:val="00A838B6"/>
    <w:rsid w:val="00AF64B8"/>
    <w:rsid w:val="00C10AC6"/>
    <w:rsid w:val="00C77B38"/>
    <w:rsid w:val="00C81201"/>
    <w:rsid w:val="00D0606D"/>
    <w:rsid w:val="00D21E10"/>
    <w:rsid w:val="00D26D15"/>
    <w:rsid w:val="00DE1001"/>
    <w:rsid w:val="00DE7350"/>
    <w:rsid w:val="00E14BB0"/>
    <w:rsid w:val="00E2261A"/>
    <w:rsid w:val="00E371ED"/>
    <w:rsid w:val="00EA11F5"/>
    <w:rsid w:val="00F218AE"/>
    <w:rsid w:val="00F7243A"/>
    <w:rsid w:val="00FC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CC1790"/>
  <w15:chartTrackingRefBased/>
  <w15:docId w15:val="{216B0B2A-5AA3-4B3C-8808-0AE6DEBD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EBF"/>
    <w:pPr>
      <w:widowControl w:val="0"/>
      <w:jc w:val="both"/>
    </w:pPr>
    <w:rPr>
      <w:rFonts w:ascii="Arial" w:eastAsia="MS Gothic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A0EBF"/>
  </w:style>
  <w:style w:type="paragraph" w:styleId="Footer">
    <w:name w:val="footer"/>
    <w:basedOn w:val="Normal"/>
    <w:link w:val="FooterChar"/>
    <w:uiPriority w:val="99"/>
    <w:unhideWhenUsed/>
    <w:rsid w:val="006A0EB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A0EBF"/>
  </w:style>
  <w:style w:type="table" w:styleId="TableGrid">
    <w:name w:val="Table Grid"/>
    <w:basedOn w:val="TableNormal"/>
    <w:uiPriority w:val="39"/>
    <w:rsid w:val="006A0E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F29A2"/>
    <w:rPr>
      <w:rFonts w:ascii="Arial" w:eastAsia="MS Gothic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8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ECA3C-F324-4C13-98DB-355F52D1B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大 土生</dc:creator>
  <cp:keywords/>
  <dc:description/>
  <cp:lastModifiedBy>Shanthi  Rajendran</cp:lastModifiedBy>
  <cp:revision>12</cp:revision>
  <dcterms:created xsi:type="dcterms:W3CDTF">2023-08-23T14:44:00Z</dcterms:created>
  <dcterms:modified xsi:type="dcterms:W3CDTF">2024-08-19T07:16:00Z</dcterms:modified>
</cp:coreProperties>
</file>